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301DE" w14:textId="3033253D" w:rsidR="001330D2" w:rsidRPr="00F56830" w:rsidRDefault="00C06B92" w:rsidP="001330D2">
      <w:pPr>
        <w:spacing w:after="120"/>
        <w:rPr>
          <w:rFonts w:ascii="Times New Roman" w:hAnsi="Times New Roman"/>
          <w:b/>
          <w:color w:val="000000" w:themeColor="text1"/>
          <w:lang w:val="en-US"/>
        </w:rPr>
      </w:pPr>
      <w:r w:rsidRPr="00F56830">
        <w:rPr>
          <w:rFonts w:ascii="Times New Roman" w:hAnsi="Times New Roman"/>
          <w:b/>
          <w:color w:val="000000" w:themeColor="text1"/>
          <w:lang/>
        </w:rPr>
        <w:t xml:space="preserve">Additional file </w:t>
      </w:r>
      <w:r w:rsidR="006F69B3" w:rsidRPr="00F56830">
        <w:rPr>
          <w:rFonts w:ascii="Times New Roman" w:hAnsi="Times New Roman"/>
          <w:b/>
          <w:color w:val="000000" w:themeColor="text1"/>
          <w:lang/>
        </w:rPr>
        <w:t>3</w:t>
      </w:r>
      <w:r w:rsidR="001330D2" w:rsidRPr="00F56830">
        <w:rPr>
          <w:rFonts w:ascii="Times New Roman" w:hAnsi="Times New Roman"/>
          <w:b/>
          <w:color w:val="000000" w:themeColor="text1"/>
          <w:lang w:val="en-US"/>
        </w:rPr>
        <w:t xml:space="preserve">. </w:t>
      </w:r>
      <w:r w:rsidR="001330D2" w:rsidRPr="00F56830">
        <w:rPr>
          <w:rFonts w:ascii="Times New Roman" w:hAnsi="Times New Roman"/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="00F56830">
        <w:rPr>
          <w:rFonts w:ascii="Times New Roman" w:hAnsi="Times New Roman"/>
          <w:b/>
          <w:color w:val="000000" w:themeColor="text1"/>
          <w:shd w:val="clear" w:color="auto" w:fill="FFFFFF"/>
          <w:lang w:val="en-US"/>
        </w:rPr>
        <w:t>.</w:t>
      </w:r>
    </w:p>
    <w:p w14:paraId="427B7964" w14:textId="77777777" w:rsidR="001330D2" w:rsidRPr="00F56830" w:rsidRDefault="001330D2" w:rsidP="001330D2">
      <w:pPr>
        <w:shd w:val="clear" w:color="auto" w:fill="FFFFFF"/>
        <w:spacing w:after="120" w:line="240" w:lineRule="auto"/>
        <w:jc w:val="left"/>
        <w:rPr>
          <w:rFonts w:ascii="Times New Roman" w:eastAsia="Times New Roman" w:hAnsi="Times New Roman"/>
          <w:color w:val="000000" w:themeColor="text1"/>
        </w:rPr>
      </w:pPr>
      <w:r w:rsidRPr="00F56830">
        <w:rPr>
          <w:rFonts w:ascii="Times New Roman" w:hAnsi="Times New Roman"/>
          <w:color w:val="000000" w:themeColor="text1"/>
        </w:rPr>
        <w:t xml:space="preserve">Lachat C et al. (2016) </w:t>
      </w:r>
      <w:r w:rsidRPr="00F56830">
        <w:rPr>
          <w:rFonts w:ascii="Times New Roman" w:hAnsi="Times New Roman"/>
          <w:bCs/>
          <w:color w:val="000000" w:themeColor="text1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F56830">
          <w:rPr>
            <w:rFonts w:ascii="Times New Roman" w:eastAsia="Times New Roman" w:hAnsi="Times New Roman"/>
            <w:color w:val="000000" w:themeColor="text1"/>
          </w:rPr>
          <w:t>http://dx.doi.org/10.1371/journal.pmed.1002036</w:t>
        </w:r>
      </w:hyperlink>
      <w:r w:rsidRPr="00F56830">
        <w:rPr>
          <w:rFonts w:ascii="Times New Roman" w:eastAsia="Times New Roman" w:hAnsi="Times New Roman"/>
          <w:color w:val="000000" w:themeColor="text1"/>
        </w:rPr>
        <w:t xml:space="preserve"> </w:t>
      </w:r>
      <w:hyperlink r:id="rId11" w:history="1">
        <w:r w:rsidRPr="00F56830">
          <w:rPr>
            <w:rStyle w:val="Hyperlink"/>
            <w:rFonts w:ascii="Times New Roman" w:eastAsia="Times New Roman" w:hAnsi="Times New Roman"/>
          </w:rPr>
          <w:t>pdf</w:t>
        </w:r>
      </w:hyperlink>
      <w:r w:rsidRPr="00F56830">
        <w:rPr>
          <w:rFonts w:ascii="Times New Roman" w:eastAsia="Times New Roman" w:hAnsi="Times New Roman"/>
          <w:color w:val="000000" w:themeColor="text1"/>
        </w:rPr>
        <w:t xml:space="preserve"> or </w:t>
      </w:r>
      <w:hyperlink r:id="rId12" w:history="1">
        <w:r w:rsidRPr="00F56830">
          <w:rPr>
            <w:rStyle w:val="Hyperlink"/>
            <w:rFonts w:ascii="Times New Roman" w:eastAsia="Times New Roman" w:hAnsi="Times New Roman"/>
          </w:rPr>
          <w:t>online</w:t>
        </w:r>
      </w:hyperlink>
      <w:r w:rsidRPr="00F56830">
        <w:rPr>
          <w:rFonts w:ascii="Times New Roman" w:eastAsia="Times New Roman" w:hAnsi="Times New Roman"/>
          <w:color w:val="000000" w:themeColor="text1"/>
        </w:rPr>
        <w:t xml:space="preserve"> version.</w:t>
      </w:r>
    </w:p>
    <w:tbl>
      <w:tblPr>
        <w:tblW w:w="1419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99"/>
        <w:gridCol w:w="934"/>
        <w:gridCol w:w="4749"/>
        <w:gridCol w:w="4770"/>
        <w:gridCol w:w="1344"/>
      </w:tblGrid>
      <w:tr w:rsidR="00D83D58" w:rsidRPr="00F56830" w14:paraId="4BE3A321" w14:textId="46B7A9BD" w:rsidTr="00F56830">
        <w:trPr>
          <w:trHeight w:val="227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F56830" w:rsidRDefault="004C08C0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Reported on p</w:t>
            </w:r>
            <w:r w:rsidR="005473B6"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age</w:t>
            </w: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#</w:t>
            </w:r>
          </w:p>
        </w:tc>
      </w:tr>
      <w:tr w:rsidR="00D83D58" w:rsidRPr="00F56830" w14:paraId="1363CC03" w14:textId="4C5BD8BD" w:rsidTr="00F56830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a) Indicate the study’s design with a commonly used term in the title or the abstract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59DC283A" w14:textId="33C37676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F56830" w:rsidRDefault="005473B6" w:rsidP="00F56830">
            <w:pPr>
              <w:spacing w:after="0" w:line="240" w:lineRule="auto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nut-1 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or keywords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7A96A518" w14:textId="67728135" w:rsidR="005473B6" w:rsidRPr="00F56830" w:rsidRDefault="00B97E2F" w:rsidP="00F568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>2</w:t>
            </w:r>
          </w:p>
        </w:tc>
      </w:tr>
      <w:tr w:rsidR="00D83D58" w:rsidRPr="00F56830" w14:paraId="3A7F8C98" w14:textId="00489324" w:rsidTr="00F56830">
        <w:trPr>
          <w:trHeight w:val="227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934" w:type="dxa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B4184A5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D83D58" w:rsidRPr="00F56830" w14:paraId="448F0305" w14:textId="1B8AB378" w:rsidTr="00F56830">
        <w:trPr>
          <w:trHeight w:val="227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Background </w:t>
            </w: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934" w:type="dxa"/>
            <w:tcBorders>
              <w:top w:val="single" w:sz="2" w:space="0" w:color="000000"/>
            </w:tcBorders>
          </w:tcPr>
          <w:p w14:paraId="4CCC411B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Explain the scientific background and rationale for the investigation being reported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3313B852" w14:textId="31B2DC53" w:rsidR="005473B6" w:rsidRPr="00F56830" w:rsidRDefault="00B97E2F" w:rsidP="00F5683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3-4</w:t>
            </w:r>
          </w:p>
        </w:tc>
      </w:tr>
      <w:tr w:rsidR="00D83D58" w:rsidRPr="00F56830" w14:paraId="43E12B54" w14:textId="1692DE55" w:rsidTr="00F56830">
        <w:trPr>
          <w:trHeight w:val="227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934" w:type="dxa"/>
            <w:tcBorders>
              <w:bottom w:val="single" w:sz="2" w:space="0" w:color="000000"/>
            </w:tcBorders>
          </w:tcPr>
          <w:p w14:paraId="183EE65F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State specific objectives, including any pre-specified hypotheses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vAlign w:val="center"/>
          </w:tcPr>
          <w:p w14:paraId="1B6833BB" w14:textId="35BB2476" w:rsidR="005473B6" w:rsidRPr="00F56830" w:rsidRDefault="00B97E2F" w:rsidP="00F5683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4</w:t>
            </w:r>
          </w:p>
        </w:tc>
      </w:tr>
      <w:tr w:rsidR="00D83D58" w:rsidRPr="00F56830" w14:paraId="3B982BB5" w14:textId="0795400A" w:rsidTr="00F56830">
        <w:trPr>
          <w:trHeight w:val="227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934" w:type="dxa"/>
            <w:tcBorders>
              <w:top w:val="single" w:sz="2" w:space="0" w:color="000000"/>
            </w:tcBorders>
          </w:tcPr>
          <w:p w14:paraId="571A6C63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F56830" w:rsidRDefault="005473B6" w:rsidP="00F56830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03C66E78" w14:textId="77777777" w:rsidR="005473B6" w:rsidRPr="00F56830" w:rsidRDefault="005473B6" w:rsidP="00F5683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D83D58" w:rsidRPr="00F56830" w14:paraId="6FAC1AFE" w14:textId="6E8892DC" w:rsidTr="00F56830">
        <w:trPr>
          <w:trHeight w:val="227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934" w:type="dxa"/>
            <w:tcBorders>
              <w:top w:val="single" w:sz="2" w:space="0" w:color="000000"/>
            </w:tcBorders>
          </w:tcPr>
          <w:p w14:paraId="1EB27293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Present key elements of study design early in the paper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F56830" w:rsidRDefault="005473B6" w:rsidP="00F56830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0876F4A4" w14:textId="48F6B9A7" w:rsidR="005473B6" w:rsidRPr="00F56830" w:rsidRDefault="00B97E2F" w:rsidP="00F5683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5</w:t>
            </w:r>
          </w:p>
        </w:tc>
      </w:tr>
      <w:tr w:rsidR="00D83D58" w:rsidRPr="00F56830" w14:paraId="0BBB04EC" w14:textId="5693EEA6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389473F1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934" w:type="dxa"/>
          </w:tcPr>
          <w:p w14:paraId="3230AD28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F56830" w:rsidRDefault="005473B6" w:rsidP="00F5683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5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>Describe any characteristics of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 xml:space="preserve"> the 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study settings that might affect the dietary 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lastRenderedPageBreak/>
              <w:t>intake or nutritional status of the participants, if applicable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F56830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37438E" w14:textId="24AC9DE0" w:rsidR="005473B6" w:rsidRPr="00F56830" w:rsidRDefault="00B97E2F" w:rsidP="00F568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lastRenderedPageBreak/>
              <w:t>5-</w:t>
            </w:r>
            <w:r w:rsidR="00126926"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>8</w:t>
            </w:r>
          </w:p>
        </w:tc>
      </w:tr>
      <w:tr w:rsidR="00D83D58" w:rsidRPr="00F56830" w14:paraId="2D1569AB" w14:textId="57274B9E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20B87B79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934" w:type="dxa"/>
          </w:tcPr>
          <w:p w14:paraId="60658B1A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89B4B4C" w14:textId="137E72F5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8A46BD1" w14:textId="750CCAE0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26C8F629" w14:textId="06CFF8F0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9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6985672" w14:textId="738DCD4D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F56830" w:rsidRDefault="005473B6" w:rsidP="00F56830">
            <w:pPr>
              <w:tabs>
                <w:tab w:val="left" w:pos="142"/>
                <w:tab w:val="left" w:pos="2798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>nut-6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CCC9C" w14:textId="170C9FD0" w:rsidR="005473B6" w:rsidRPr="00F56830" w:rsidRDefault="00B97E2F" w:rsidP="00F56830">
            <w:pPr>
              <w:tabs>
                <w:tab w:val="left" w:pos="142"/>
                <w:tab w:val="left" w:pos="2798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5</w:t>
            </w:r>
          </w:p>
        </w:tc>
      </w:tr>
      <w:tr w:rsidR="00D83D58" w:rsidRPr="00F56830" w14:paraId="24FC4FA5" w14:textId="499238D7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29839A3E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934" w:type="dxa"/>
          </w:tcPr>
          <w:p w14:paraId="38C0FD30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 xml:space="preserve">nut-7.1 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>Clearly define foods, food groups, nutrients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or other food components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lastRenderedPageBreak/>
              <w:t>nut-7.2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When 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 xml:space="preserve">using 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920205" w14:textId="77777777" w:rsidR="00D83D58" w:rsidRPr="00F56830" w:rsidRDefault="00B97E2F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lastRenderedPageBreak/>
              <w:t>6-8</w:t>
            </w:r>
          </w:p>
          <w:p w14:paraId="099B647A" w14:textId="432090C7" w:rsidR="00B97E2F" w:rsidRPr="00F56830" w:rsidRDefault="00B97E2F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 xml:space="preserve">Additional </w:t>
            </w:r>
            <w:r w:rsidR="00126926" w:rsidRPr="00F56830">
              <w:rPr>
                <w:rFonts w:ascii="Times New Roman" w:hAnsi="Times New Roman"/>
                <w:b/>
                <w:color w:val="000000"/>
                <w:lang/>
              </w:rPr>
              <w:t>file</w:t>
            </w:r>
            <w:r w:rsidRPr="00F56830">
              <w:rPr>
                <w:rFonts w:ascii="Times New Roman" w:hAnsi="Times New Roman"/>
                <w:b/>
                <w:color w:val="000000"/>
                <w:lang/>
              </w:rPr>
              <w:t xml:space="preserve"> </w:t>
            </w:r>
            <w:r w:rsidR="00126926" w:rsidRPr="00F56830">
              <w:rPr>
                <w:rFonts w:ascii="Times New Roman" w:hAnsi="Times New Roman"/>
                <w:b/>
                <w:color w:val="000000"/>
                <w:lang/>
              </w:rPr>
              <w:t>2</w:t>
            </w:r>
          </w:p>
        </w:tc>
      </w:tr>
      <w:tr w:rsidR="00D83D58" w:rsidRPr="00F56830" w14:paraId="13AB32A2" w14:textId="296A6407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7E882489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Data sources - </w:t>
            </w: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934" w:type="dxa"/>
          </w:tcPr>
          <w:p w14:paraId="269ABFF3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>nut-8.1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Describe the dietary assessment method(s)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e.g.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portion size estimation, number of days and items recorded, how it was developed and administered, and how quality was assured. </w:t>
            </w:r>
            <w:r w:rsidRPr="00F56830">
              <w:rPr>
                <w:rFonts w:ascii="Times New Roman" w:hAnsi="Times New Roman"/>
                <w:lang w:val="en-US"/>
              </w:rPr>
              <w:t>Report if and how supplement intake was assessed.</w:t>
            </w:r>
          </w:p>
          <w:p w14:paraId="3522428F" w14:textId="189BD375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2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>Describe the use of conversion factors,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if applicable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3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the nutrient requirements, recommendations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or dietary guidelines and the evaluation approach used</w:t>
            </w:r>
            <w:r w:rsidRPr="00F56830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>to compare intake with the dietary reference values, if applicable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4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TROBE Extension for Molecular Epidemiology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="00D52612" w:rsidRPr="00F56830">
              <w:rPr>
                <w:rFonts w:ascii="Times New Roman" w:eastAsia="Times New Roman" w:hAnsi="Times New Roman"/>
                <w:color w:val="000000"/>
                <w:lang w:val="en-US"/>
              </w:rPr>
              <w:t>(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>STROBE-ME</w:t>
            </w:r>
            <w:r w:rsidR="00D52612" w:rsidRPr="00F56830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. Report the type of biomarkers used and 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heir 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>usefulness as dietary exposure markers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5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the assessment of nondietary data (e.g.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6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316CC7" w14:textId="77777777" w:rsidR="00D83D58" w:rsidRPr="00F56830" w:rsidRDefault="00B97E2F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6-8</w:t>
            </w:r>
          </w:p>
          <w:p w14:paraId="718C33DC" w14:textId="5419A11B" w:rsidR="005473B6" w:rsidRPr="00F56830" w:rsidRDefault="00B97E2F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 xml:space="preserve">Additional </w:t>
            </w:r>
            <w:r w:rsidR="00126926" w:rsidRPr="00F56830">
              <w:rPr>
                <w:rFonts w:ascii="Times New Roman" w:hAnsi="Times New Roman"/>
                <w:b/>
                <w:color w:val="000000"/>
                <w:lang/>
              </w:rPr>
              <w:t>file 2</w:t>
            </w:r>
          </w:p>
        </w:tc>
      </w:tr>
      <w:tr w:rsidR="00D83D58" w:rsidRPr="00F56830" w14:paraId="389FD0CD" w14:textId="2AAE7E87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29C23C62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934" w:type="dxa"/>
          </w:tcPr>
          <w:p w14:paraId="1B9332AD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Describe any efforts to address potential sources of bias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>nut-9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Report how bias in dietary or nutritional assessment was addressed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>e.g.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misreporting, changes in habits as a result of being measured,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 xml:space="preserve"> or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D99FFD" w14:textId="77777777" w:rsidR="00D83D58" w:rsidRPr="00F56830" w:rsidRDefault="00B97E2F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5, 13,14</w:t>
            </w:r>
          </w:p>
          <w:p w14:paraId="0338C169" w14:textId="79A52EF8" w:rsidR="005473B6" w:rsidRPr="00F56830" w:rsidRDefault="00B97E2F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 xml:space="preserve">Additional </w:t>
            </w:r>
            <w:r w:rsidR="00EF032B" w:rsidRPr="00F56830">
              <w:rPr>
                <w:rFonts w:ascii="Times New Roman" w:hAnsi="Times New Roman"/>
                <w:b/>
                <w:color w:val="000000"/>
                <w:lang/>
              </w:rPr>
              <w:t>file 7</w:t>
            </w:r>
          </w:p>
        </w:tc>
      </w:tr>
      <w:tr w:rsidR="00D83D58" w:rsidRPr="00F56830" w14:paraId="19199948" w14:textId="33608DBF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661A0B9B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934" w:type="dxa"/>
          </w:tcPr>
          <w:p w14:paraId="103C2FEC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Explain how the study size was arrived at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F56830" w:rsidRDefault="005473B6" w:rsidP="00F56830">
            <w:pPr>
              <w:pStyle w:val="CommentText"/>
              <w:spacing w:after="0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DF04F6" w14:textId="77777777" w:rsidR="00F56830" w:rsidRDefault="00F56830" w:rsidP="00F56830">
            <w:pPr>
              <w:pStyle w:val="CommentText"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/>
              </w:rPr>
              <w:t>5</w:t>
            </w:r>
          </w:p>
          <w:p w14:paraId="1A2A9F80" w14:textId="34E016FF" w:rsidR="005473B6" w:rsidRPr="00F56830" w:rsidRDefault="00283F1F" w:rsidP="00F56830">
            <w:pPr>
              <w:pStyle w:val="CommentText"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/>
              </w:rPr>
              <w:t xml:space="preserve">Additional </w:t>
            </w:r>
            <w:r w:rsidR="00EF032B" w:rsidRPr="00F5683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/>
              </w:rPr>
              <w:t>file</w:t>
            </w:r>
            <w:r w:rsidRPr="00F5683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/>
              </w:rPr>
              <w:t xml:space="preserve"> 1</w:t>
            </w:r>
          </w:p>
        </w:tc>
      </w:tr>
      <w:tr w:rsidR="00D83D58" w:rsidRPr="00F56830" w14:paraId="69EFD4AB" w14:textId="7035A413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061A284A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Quantitative </w:t>
            </w: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934" w:type="dxa"/>
          </w:tcPr>
          <w:p w14:paraId="34885D26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>nut-11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Explain categorization of dietary/nutritional data (e.g.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E45E0B" w14:textId="01F5B436" w:rsidR="005473B6" w:rsidRPr="00F56830" w:rsidRDefault="003344FA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5-</w:t>
            </w:r>
            <w:r w:rsidR="00EF032B" w:rsidRPr="00F56830">
              <w:rPr>
                <w:rFonts w:ascii="Times New Roman" w:hAnsi="Times New Roman"/>
                <w:b/>
                <w:color w:val="000000"/>
                <w:lang/>
              </w:rPr>
              <w:t>8</w:t>
            </w:r>
          </w:p>
        </w:tc>
      </w:tr>
      <w:tr w:rsidR="00D83D58" w:rsidRPr="00F56830" w14:paraId="656DD624" w14:textId="57F8B0A0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30BE94E4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934" w:type="dxa"/>
          </w:tcPr>
          <w:p w14:paraId="5718A390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b) Describe any methods used to examine subgroups and interactions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7FA7331D" w14:textId="44E1A0D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c) Explain how missing data were addressed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C60E488" w14:textId="1EE42210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d) Cohort study—If applicable, explain how loss to follow-up was addressed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3C2C1F21" w14:textId="30FB7E01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Case-control study—If applicable, explain how matching of cases and controls was addressed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3B31A25" w14:textId="3B1DBD10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8FEB92A" w14:textId="7EEADA56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e) Describe any sensitivity analyses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12.1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12.2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and use of weighting factors, if applicable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12.3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Report any adjustments for measurement error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i.e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>. from a validity or calibration study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9CC1CA" w14:textId="021E890C" w:rsidR="005473B6" w:rsidRPr="00F56830" w:rsidRDefault="00C64FEA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>6, 8-9</w:t>
            </w:r>
          </w:p>
        </w:tc>
      </w:tr>
      <w:tr w:rsidR="00D83D58" w:rsidRPr="00F56830" w14:paraId="51511BB7" w14:textId="6AC35027" w:rsidTr="00F56830">
        <w:trPr>
          <w:trHeight w:val="227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934" w:type="dxa"/>
            <w:tcBorders>
              <w:top w:val="single" w:sz="2" w:space="0" w:color="000000"/>
            </w:tcBorders>
          </w:tcPr>
          <w:p w14:paraId="0D72D030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61E6C60D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D83D58" w:rsidRPr="00F56830" w14:paraId="16D2E9BD" w14:textId="6D48D16A" w:rsidTr="00F56830">
        <w:trPr>
          <w:trHeight w:val="227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934" w:type="dxa"/>
            <w:tcBorders>
              <w:top w:val="single" w:sz="2" w:space="0" w:color="000000"/>
            </w:tcBorders>
          </w:tcPr>
          <w:p w14:paraId="54F79737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3D6AF099" w14:textId="763E4800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b) Give reasons for non-participation at each stage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A9CFEEA" w14:textId="4E5D2A99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c) Consider use of a flow diagram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>nut-13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Report the 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3AC72D14" w14:textId="77777777" w:rsidR="00D83D58" w:rsidRPr="00F56830" w:rsidRDefault="005620C3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>5</w:t>
            </w:r>
          </w:p>
          <w:p w14:paraId="1D96B08B" w14:textId="7EF85368" w:rsidR="005473B6" w:rsidRPr="00F56830" w:rsidRDefault="005620C3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 xml:space="preserve">Additional </w:t>
            </w:r>
            <w:r w:rsidR="00EF032B"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>file</w:t>
            </w: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 xml:space="preserve"> 1</w:t>
            </w:r>
          </w:p>
        </w:tc>
      </w:tr>
      <w:tr w:rsidR="00D83D58" w:rsidRPr="00F56830" w14:paraId="102B23F4" w14:textId="38FF80AA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345DC4FD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934" w:type="dxa"/>
          </w:tcPr>
          <w:p w14:paraId="0C5AE2C6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>nut-14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Give the distribution of </w:t>
            </w:r>
            <w:r w:rsidRPr="00F56830">
              <w:rPr>
                <w:rFonts w:ascii="Times New Roman" w:hAnsi="Times New Roman"/>
                <w:iCs/>
                <w:color w:val="000000"/>
                <w:lang w:val="en-US"/>
              </w:rPr>
              <w:t xml:space="preserve">participant characteristics across 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E9E01F" w14:textId="77777777" w:rsidR="00D83D58" w:rsidRPr="00F56830" w:rsidRDefault="00D83D58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10</w:t>
            </w:r>
          </w:p>
          <w:p w14:paraId="049245BA" w14:textId="78853B84" w:rsidR="00D83D58" w:rsidRPr="00F56830" w:rsidRDefault="00D83D58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Tables 1-2</w:t>
            </w:r>
          </w:p>
          <w:p w14:paraId="3CF7CE21" w14:textId="6E058FDD" w:rsidR="005473B6" w:rsidRPr="00F56830" w:rsidRDefault="00D83D58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 xml:space="preserve">Additional </w:t>
            </w:r>
            <w:r w:rsidR="00EF032B" w:rsidRPr="00F56830">
              <w:rPr>
                <w:rFonts w:ascii="Times New Roman" w:hAnsi="Times New Roman"/>
                <w:b/>
                <w:color w:val="000000"/>
                <w:lang/>
              </w:rPr>
              <w:t>file 2</w:t>
            </w:r>
          </w:p>
        </w:tc>
      </w:tr>
      <w:tr w:rsidR="00D83D58" w:rsidRPr="00F56830" w14:paraId="4470E6D9" w14:textId="09AB8FB3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620F0EBF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934" w:type="dxa"/>
          </w:tcPr>
          <w:p w14:paraId="76B59DAF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Cohort study—Report numbers of outcome events or summary measures over time</w:t>
            </w:r>
            <w:r w:rsidR="001D503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367BA863" w14:textId="6DE47163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0F7AEBD" w14:textId="6FDEE710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Cross-sectional study—Report numbers of outcome events or summary measures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9048EB" w14:textId="77777777" w:rsidR="005473B6" w:rsidRPr="00F56830" w:rsidRDefault="000A61A0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>10</w:t>
            </w:r>
          </w:p>
          <w:p w14:paraId="7E1DF2F6" w14:textId="77777777" w:rsidR="000A61A0" w:rsidRPr="00F56830" w:rsidRDefault="000A61A0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>Table 3</w:t>
            </w:r>
          </w:p>
          <w:p w14:paraId="15B472FD" w14:textId="36A6B890" w:rsidR="000A61A0" w:rsidRPr="00F56830" w:rsidRDefault="000A61A0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>Figures 1-3</w:t>
            </w:r>
          </w:p>
        </w:tc>
      </w:tr>
      <w:tr w:rsidR="00D83D58" w:rsidRPr="00F56830" w14:paraId="02C12697" w14:textId="46AC06C9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3A54DA17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934" w:type="dxa"/>
          </w:tcPr>
          <w:p w14:paraId="643F743A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29288AC" w14:textId="73F10AE5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Make clear which confounders were adjusted for and why they were included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A92179D" w14:textId="013BD7C0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b) Report category boundaries when continuous variables were categorized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21A08F72" w14:textId="6FD08B3B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16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7C05C6" w14:textId="77777777" w:rsidR="000C5F47" w:rsidRPr="00F56830" w:rsidRDefault="000C5F47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>10</w:t>
            </w:r>
          </w:p>
          <w:p w14:paraId="12F6569F" w14:textId="77777777" w:rsidR="000C5F47" w:rsidRPr="00F56830" w:rsidRDefault="000C5F47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>Table 3</w:t>
            </w:r>
          </w:p>
          <w:p w14:paraId="508D33AC" w14:textId="0F65D580" w:rsidR="005473B6" w:rsidRPr="00F56830" w:rsidRDefault="000C5F47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>Figures 1-3</w:t>
            </w:r>
          </w:p>
        </w:tc>
      </w:tr>
      <w:tr w:rsidR="00D83D58" w:rsidRPr="00F56830" w14:paraId="653B23D0" w14:textId="5404217A" w:rsidTr="00F56830">
        <w:trPr>
          <w:trHeight w:val="227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934" w:type="dxa"/>
            <w:tcBorders>
              <w:bottom w:val="single" w:sz="2" w:space="0" w:color="000000"/>
            </w:tcBorders>
          </w:tcPr>
          <w:p w14:paraId="5191EEC3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Report other analyses done—e.g., analyses of subgroups and interactions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>and sensitivity analyses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nut-17 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>Report any sensitivity analysis (e.g.</w:t>
            </w:r>
            <w:r w:rsidR="00136D7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F568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 w:rsidRPr="00F56830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vAlign w:val="center"/>
          </w:tcPr>
          <w:p w14:paraId="413C6F92" w14:textId="77777777" w:rsidR="005473B6" w:rsidRPr="00F56830" w:rsidRDefault="000C5F47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>10</w:t>
            </w:r>
          </w:p>
          <w:p w14:paraId="3D8536E9" w14:textId="1EFABD56" w:rsidR="000C5F47" w:rsidRPr="00F56830" w:rsidRDefault="000C5F47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 xml:space="preserve">Additional </w:t>
            </w:r>
            <w:r w:rsidR="00EF032B"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>files</w:t>
            </w:r>
            <w:r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 xml:space="preserve"> </w:t>
            </w:r>
            <w:r w:rsidR="00EF032B"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>5</w:t>
            </w:r>
            <w:r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>-</w:t>
            </w:r>
            <w:r w:rsidR="00EF032B"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>8</w:t>
            </w:r>
          </w:p>
        </w:tc>
      </w:tr>
      <w:tr w:rsidR="00D83D58" w:rsidRPr="00F56830" w14:paraId="07B898E8" w14:textId="3A987092" w:rsidTr="00F56830">
        <w:trPr>
          <w:trHeight w:val="227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934" w:type="dxa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5236869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D83D58" w:rsidRPr="00F56830" w14:paraId="4782EE85" w14:textId="3A692FAE" w:rsidTr="00F56830">
        <w:trPr>
          <w:trHeight w:val="227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934" w:type="dxa"/>
            <w:tcBorders>
              <w:top w:val="single" w:sz="2" w:space="0" w:color="000000"/>
            </w:tcBorders>
          </w:tcPr>
          <w:p w14:paraId="47929324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Summarize key results with reference to study objectives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7056EE24" w14:textId="1D5741D4" w:rsidR="005473B6" w:rsidRPr="00F56830" w:rsidRDefault="00B65B6E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>11</w:t>
            </w:r>
          </w:p>
        </w:tc>
      </w:tr>
      <w:tr w:rsidR="00D83D58" w:rsidRPr="00F56830" w14:paraId="46D91924" w14:textId="51FAC34D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05053DB6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934" w:type="dxa"/>
          </w:tcPr>
          <w:p w14:paraId="351D16FB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>nut-19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23544A" w14:textId="0A9AE83A" w:rsidR="005473B6" w:rsidRPr="00F56830" w:rsidRDefault="00B65B6E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13-14</w:t>
            </w:r>
          </w:p>
        </w:tc>
      </w:tr>
      <w:tr w:rsidR="00D83D58" w:rsidRPr="00F56830" w14:paraId="1926A35B" w14:textId="12656344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11A64E9A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934" w:type="dxa"/>
          </w:tcPr>
          <w:p w14:paraId="3422193A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>nut-20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9DED03" w14:textId="365B8206" w:rsidR="005473B6" w:rsidRPr="00F56830" w:rsidRDefault="00B65B6E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11-14</w:t>
            </w:r>
          </w:p>
        </w:tc>
      </w:tr>
      <w:tr w:rsidR="00D83D58" w:rsidRPr="00F56830" w14:paraId="5718F473" w14:textId="039A669B" w:rsidTr="00F56830">
        <w:trPr>
          <w:trHeight w:val="227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934" w:type="dxa"/>
            <w:tcBorders>
              <w:bottom w:val="single" w:sz="2" w:space="0" w:color="000000"/>
            </w:tcBorders>
          </w:tcPr>
          <w:p w14:paraId="4395DF3A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Discuss the generalizability (external validity) of the study results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vAlign w:val="center"/>
          </w:tcPr>
          <w:p w14:paraId="555F0BF8" w14:textId="0FBF57D9" w:rsidR="005473B6" w:rsidRPr="00F56830" w:rsidRDefault="00B65B6E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/>
              </w:rPr>
              <w:t>13-14</w:t>
            </w:r>
          </w:p>
        </w:tc>
      </w:tr>
      <w:tr w:rsidR="00D83D58" w:rsidRPr="00F56830" w14:paraId="6EF6D891" w14:textId="3A5B03C2" w:rsidTr="00F56830">
        <w:trPr>
          <w:trHeight w:val="227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934" w:type="dxa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0ABFB13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D83D58" w:rsidRPr="00F56830" w14:paraId="0F736E4A" w14:textId="70CBDA52" w:rsidTr="00F56830">
        <w:trPr>
          <w:trHeight w:val="227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bCs/>
                <w:color w:val="000000"/>
                <w:lang w:val="en-US"/>
              </w:rPr>
              <w:tab/>
            </w:r>
            <w:r w:rsidRPr="00F56830">
              <w:rPr>
                <w:rFonts w:ascii="Times New Roman" w:hAnsi="Times New Roman"/>
                <w:bCs/>
                <w:color w:val="000000"/>
                <w:lang w:val="en-US"/>
              </w:rPr>
              <w:t>Funding</w:t>
            </w:r>
          </w:p>
        </w:tc>
        <w:tc>
          <w:tcPr>
            <w:tcW w:w="934" w:type="dxa"/>
            <w:tcBorders>
              <w:top w:val="single" w:sz="2" w:space="0" w:color="000000"/>
            </w:tcBorders>
          </w:tcPr>
          <w:p w14:paraId="22DAFD0F" w14:textId="77777777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F56830" w:rsidRDefault="005473B6" w:rsidP="00F5683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5783747F" w14:textId="7C06A837" w:rsidR="005473B6" w:rsidRPr="00F56830" w:rsidRDefault="00B65B6E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15</w:t>
            </w:r>
          </w:p>
        </w:tc>
      </w:tr>
      <w:tr w:rsidR="00D83D58" w:rsidRPr="00F56830" w14:paraId="30D03DE5" w14:textId="69191DF3" w:rsidTr="00F56830">
        <w:trPr>
          <w:trHeight w:val="227"/>
        </w:trPr>
        <w:tc>
          <w:tcPr>
            <w:tcW w:w="0" w:type="auto"/>
            <w:shd w:val="clear" w:color="auto" w:fill="auto"/>
          </w:tcPr>
          <w:p w14:paraId="5A5ACBBF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934" w:type="dxa"/>
          </w:tcPr>
          <w:p w14:paraId="6847476F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 xml:space="preserve">nut-22.1 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>Describe the procedure for consent and study approval from ethics committee(s)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9EF01D" w14:textId="2593D51C" w:rsidR="005473B6" w:rsidRPr="00F56830" w:rsidRDefault="00B65B6E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hAnsi="Times New Roman"/>
                <w:b/>
                <w:color w:val="000000"/>
                <w:lang/>
              </w:rPr>
              <w:t>14</w:t>
            </w:r>
          </w:p>
        </w:tc>
      </w:tr>
      <w:tr w:rsidR="00D83D58" w:rsidRPr="00F56830" w14:paraId="7E1A49DB" w14:textId="036E2D2E" w:rsidTr="00F56830">
        <w:trPr>
          <w:trHeight w:val="227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lang w:val="en-US"/>
              </w:rPr>
            </w:pPr>
            <w:r w:rsidRPr="00F56830">
              <w:rPr>
                <w:rFonts w:ascii="Times New Roman" w:hAnsi="Times New Roman"/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F56830">
              <w:rPr>
                <w:rFonts w:ascii="Times New Roman" w:hAnsi="Times New Roman"/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 w14:paraId="0F18A8B6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F56830" w:rsidRDefault="005473B6" w:rsidP="00F56830">
            <w:pPr>
              <w:tabs>
                <w:tab w:val="left" w:pos="142"/>
              </w:tabs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</w:t>
            </w:r>
            <w:r w:rsidRPr="00F56830">
              <w:rPr>
                <w:rFonts w:ascii="Times New Roman" w:hAnsi="Times New Roman"/>
                <w:b/>
                <w:color w:val="000000"/>
                <w:lang w:val="en-US"/>
              </w:rPr>
              <w:t>22.2</w:t>
            </w:r>
            <w:r w:rsidRPr="00F56830">
              <w:rPr>
                <w:rFonts w:ascii="Times New Roman" w:hAnsi="Times New Roman"/>
                <w:color w:val="000000"/>
                <w:lang w:val="en-US"/>
              </w:rPr>
              <w:t xml:space="preserve"> Provide data collection tools and data as online material or explain how they can be accessed</w:t>
            </w:r>
            <w:r w:rsidR="00136D75" w:rsidRPr="00F5683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vAlign w:val="center"/>
          </w:tcPr>
          <w:p w14:paraId="34C7EA5F" w14:textId="027AF453" w:rsidR="005473B6" w:rsidRPr="00F56830" w:rsidRDefault="00B65B6E" w:rsidP="00F56830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/>
              </w:rPr>
            </w:pPr>
            <w:r w:rsidRPr="00F56830">
              <w:rPr>
                <w:rFonts w:ascii="Times New Roman" w:eastAsia="Times New Roman" w:hAnsi="Times New Roman"/>
                <w:b/>
                <w:color w:val="000000"/>
                <w:lang/>
              </w:rPr>
              <w:t>14-15</w:t>
            </w:r>
          </w:p>
        </w:tc>
      </w:tr>
    </w:tbl>
    <w:p w14:paraId="51905D81" w14:textId="77777777" w:rsidR="00967969" w:rsidRPr="00F56830" w:rsidRDefault="00967969">
      <w:pPr>
        <w:rPr>
          <w:rFonts w:ascii="Times New Roman" w:hAnsi="Times New Roman"/>
        </w:rPr>
      </w:pPr>
      <w:bookmarkStart w:id="0" w:name="_GoBack"/>
      <w:bookmarkEnd w:id="0"/>
    </w:p>
    <w:sectPr w:rsidR="00967969" w:rsidRPr="00F56830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463274" w14:textId="77777777" w:rsidR="00FB115A" w:rsidRDefault="00FB115A" w:rsidP="001330D2">
      <w:pPr>
        <w:spacing w:after="0" w:line="240" w:lineRule="auto"/>
      </w:pPr>
      <w:r>
        <w:separator/>
      </w:r>
    </w:p>
  </w:endnote>
  <w:endnote w:type="continuationSeparator" w:id="0">
    <w:p w14:paraId="2DFAD947" w14:textId="77777777" w:rsidR="00FB115A" w:rsidRDefault="00FB115A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0AF9FE" w14:textId="7094568B" w:rsidR="00136D75" w:rsidRPr="00F56830" w:rsidRDefault="00136D75" w:rsidP="001D5035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F56830">
      <w:rPr>
        <w:rStyle w:val="PageNumber"/>
        <w:rFonts w:ascii="Times New Roman" w:hAnsi="Times New Roman"/>
      </w:rPr>
      <w:fldChar w:fldCharType="begin"/>
    </w:r>
    <w:r w:rsidRPr="00F56830">
      <w:rPr>
        <w:rStyle w:val="PageNumber"/>
        <w:rFonts w:ascii="Times New Roman" w:hAnsi="Times New Roman"/>
      </w:rPr>
      <w:instrText xml:space="preserve">PAGE  </w:instrText>
    </w:r>
    <w:r w:rsidRPr="00F56830">
      <w:rPr>
        <w:rStyle w:val="PageNumber"/>
        <w:rFonts w:ascii="Times New Roman" w:hAnsi="Times New Roman"/>
      </w:rPr>
      <w:fldChar w:fldCharType="separate"/>
    </w:r>
    <w:r w:rsidR="00F56830">
      <w:rPr>
        <w:rStyle w:val="PageNumber"/>
        <w:rFonts w:ascii="Times New Roman" w:hAnsi="Times New Roman"/>
        <w:noProof/>
      </w:rPr>
      <w:t>1</w:t>
    </w:r>
    <w:r w:rsidRPr="00F56830">
      <w:rPr>
        <w:rStyle w:val="PageNumber"/>
        <w:rFonts w:ascii="Times New Roman" w:hAnsi="Times New Roman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9C7B5E" w14:textId="77777777" w:rsidR="00FB115A" w:rsidRDefault="00FB115A" w:rsidP="001330D2">
      <w:pPr>
        <w:spacing w:after="0" w:line="240" w:lineRule="auto"/>
      </w:pPr>
      <w:r>
        <w:separator/>
      </w:r>
    </w:p>
  </w:footnote>
  <w:footnote w:type="continuationSeparator" w:id="0">
    <w:p w14:paraId="4201007A" w14:textId="77777777" w:rsidR="00FB115A" w:rsidRDefault="00FB115A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A61A0"/>
    <w:rsid w:val="000C5F47"/>
    <w:rsid w:val="00126926"/>
    <w:rsid w:val="001330D2"/>
    <w:rsid w:val="00136D75"/>
    <w:rsid w:val="001B552B"/>
    <w:rsid w:val="001D292C"/>
    <w:rsid w:val="001D5035"/>
    <w:rsid w:val="00255FDE"/>
    <w:rsid w:val="00283F1F"/>
    <w:rsid w:val="002904AC"/>
    <w:rsid w:val="00292170"/>
    <w:rsid w:val="003344FA"/>
    <w:rsid w:val="003B1618"/>
    <w:rsid w:val="003C5A7F"/>
    <w:rsid w:val="004C08C0"/>
    <w:rsid w:val="004D6AE6"/>
    <w:rsid w:val="004F2B21"/>
    <w:rsid w:val="005473B6"/>
    <w:rsid w:val="005620C3"/>
    <w:rsid w:val="005B3B4D"/>
    <w:rsid w:val="005D3A31"/>
    <w:rsid w:val="006B6BF3"/>
    <w:rsid w:val="006F69B3"/>
    <w:rsid w:val="007D2D6C"/>
    <w:rsid w:val="007E78A6"/>
    <w:rsid w:val="007F5AE2"/>
    <w:rsid w:val="00967969"/>
    <w:rsid w:val="00AC31EB"/>
    <w:rsid w:val="00B65B6E"/>
    <w:rsid w:val="00B97E2F"/>
    <w:rsid w:val="00BB71A7"/>
    <w:rsid w:val="00C06B92"/>
    <w:rsid w:val="00C64FEA"/>
    <w:rsid w:val="00CD0FCE"/>
    <w:rsid w:val="00D1724D"/>
    <w:rsid w:val="00D52612"/>
    <w:rsid w:val="00D540EA"/>
    <w:rsid w:val="00D549CD"/>
    <w:rsid w:val="00D83D58"/>
    <w:rsid w:val="00ED1EB3"/>
    <w:rsid w:val="00EF032B"/>
    <w:rsid w:val="00F56830"/>
    <w:rsid w:val="00FA28B8"/>
    <w:rsid w:val="00FB115A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68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830"/>
    <w:rPr>
      <w:rFonts w:ascii="Georgia" w:eastAsia="Calibri" w:hAnsi="Georgia" w:cs="Times New Roman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3be2d6f-7a6e-4cdf-a9fc-944c0c527902"/>
    <ds:schemaRef ds:uri="http://purl.org/dc/terms/"/>
    <ds:schemaRef ds:uri="http://schemas.openxmlformats.org/package/2006/metadata/core-properties"/>
    <ds:schemaRef ds:uri="f99eb62b-953b-44de-a9d4-24631c57def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367</Words>
  <Characters>77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1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Amaia Calderon Larrañaga</cp:lastModifiedBy>
  <cp:revision>6</cp:revision>
  <dcterms:created xsi:type="dcterms:W3CDTF">2021-07-13T11:16:00Z</dcterms:created>
  <dcterms:modified xsi:type="dcterms:W3CDTF">2021-07-14T15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